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6292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157" w:afterLines="50" w:line="288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40E5471D">
      <w:pPr>
        <w:snapToGrid w:val="0"/>
        <w:spacing w:line="288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.1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s </w:t>
      </w:r>
    </w:p>
    <w:p w14:paraId="05A4FFA0">
      <w:pPr>
        <w:snapToGrid w:val="0"/>
        <w:spacing w:line="288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770" cy="2753360"/>
            <wp:effectExtent l="0" t="0" r="11430" b="2540"/>
            <wp:docPr id="1" name="图片 1" descr="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AD1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288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Figure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1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rogress of the research.</w:t>
      </w:r>
    </w:p>
    <w:p w14:paraId="5220B4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288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1.2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s</w:t>
      </w:r>
      <w:bookmarkStart w:id="0" w:name="_GoBack"/>
      <w:bookmarkEnd w:id="0"/>
    </w:p>
    <w:p w14:paraId="48E863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288" w:lineRule="auto"/>
        <w:textAlignment w:val="auto"/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mparison of baseline characteristics between the observation and control groups [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(</w:t>
      </w:r>
      <m:oMath>
        <m:acc>
          <m:accPr>
            <m:chr m:val="̅"/>
            <m:ctrlPr>
              <w:rPr>
                <w:rFonts w:hint="default" w:ascii="Cambria Math" w:hAnsi="Cambria Math" w:cs="Times New Roman"/>
                <w:b w:val="0"/>
                <w:bCs w:val="0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hint="default" w:ascii="Times New Roman" w:hAnsi="Times New Roman" w:cs="Times New Roman"/>
                <w:b w:val="0"/>
                <w:bCs w:val="0"/>
                <w:i/>
                <w:sz w:val="24"/>
                <w:szCs w:val="24"/>
              </w:rPr>
              <m:t>x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sz w:val="24"/>
                <w:szCs w:val="24"/>
              </w:rPr>
            </m:ctrlPr>
          </m:e>
        </m:acc>
      </m:oMath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±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or M (Ql, Qu)]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6"/>
        <w:gridCol w:w="1984"/>
        <w:gridCol w:w="1578"/>
        <w:gridCol w:w="881"/>
      </w:tblGrid>
      <w:tr w14:paraId="3C5BE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17B0E8B6">
            <w:pPr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1164" w:type="pct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78DC578B">
            <w:pPr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bservation Group</w:t>
            </w:r>
          </w:p>
        </w:tc>
        <w:tc>
          <w:tcPr>
            <w:tcW w:w="926" w:type="pct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38177000">
            <w:pPr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517" w:type="pct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vAlign w:val="center"/>
          </w:tcPr>
          <w:p w14:paraId="76307741">
            <w:pPr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64868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2DE6ECF3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07" w:type="pct"/>
            <w:gridSpan w:val="3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 w14:paraId="0F1CF242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578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44A9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B6AC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D5ED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BF17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59</w:t>
            </w:r>
          </w:p>
        </w:tc>
      </w:tr>
      <w:tr w14:paraId="726D0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7B18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16B1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6F6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7F14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B76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AAD4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753C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.77 ± 11.3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D600E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9.59 ± 12.0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CA16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6</w:t>
            </w:r>
          </w:p>
        </w:tc>
      </w:tr>
      <w:tr w14:paraId="1E929F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52DB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urse of disease (months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8A4E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0 (0.50,12.0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97A5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0 (0.50,4.00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6F75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</w:tr>
      <w:tr w14:paraId="3A338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E8EB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MI (kg/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7755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.00 ± 2.3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2CA6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.40 ± 2.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9E31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9</w:t>
            </w:r>
          </w:p>
        </w:tc>
      </w:tr>
      <w:tr w14:paraId="34E2F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6052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ducation (0～12years/＞13years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1BC2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9F84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7414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D16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F0F6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～12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B4ED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E4B6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C0DB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</w:tr>
      <w:tr w14:paraId="4BA90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DFCF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＞13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BD19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4B1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7CA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3DA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1E06">
            <w:pPr>
              <w:widowControl/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bonLTStd-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intensity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49743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98F8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1B57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AB8F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2017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D711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704F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44F6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</w:tr>
      <w:tr w14:paraId="15BF5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0377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A3AE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0D92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7F31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0E8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1B06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959C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791C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EF2D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E4E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1D4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moking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0867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1D53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E50C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239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6C06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2B4D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EC09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DE8E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</w:tr>
      <w:tr w14:paraId="4BCC3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8C06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8A57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DC02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F1F9B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DD3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26B2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inking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63B8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B7DA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DAB5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229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D77A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275B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</w:tr>
      <w:tr w14:paraId="6DEFE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78E2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4A65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EBCB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1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A23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A3F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4826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amily history of diabetes Genetic history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0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9C1E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4F6C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88C1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4628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31B1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1FE0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</w:tr>
      <w:tr w14:paraId="1046D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2F5B7D">
            <w:pPr>
              <w:snapToGrid w:val="0"/>
              <w:spacing w:line="288" w:lineRule="auto"/>
              <w:ind w:firstLine="200" w:firstLineChars="100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6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5D5C96A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2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59CBCC6">
            <w:pPr>
              <w:snapToGrid w:val="0"/>
              <w:spacing w:line="288" w:lineRule="auto"/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517" w:type="pct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902ECE4">
            <w:pPr>
              <w:snapToGrid w:val="0"/>
              <w:spacing w:line="288" w:lineRule="auto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1738FC7">
      <w:pPr>
        <w:snapToGrid w:val="0"/>
        <w:spacing w:line="288" w:lineRule="auto"/>
        <w:rPr>
          <w:rFonts w:hint="eastAsia" w:ascii="Times New Roman" w:hAnsi="Times New Roman" w:eastAsia="宋体" w:cs="Times New Roman"/>
          <w:color w:val="000000" w:themeColor="text1"/>
          <w:spacing w:val="-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color w:val="000000" w:themeColor="text1"/>
          <w:spacing w:val="-2"/>
          <w:sz w:val="20"/>
          <w:szCs w:val="20"/>
          <w14:textFill>
            <w14:solidFill>
              <w14:schemeClr w14:val="tx1"/>
            </w14:solidFill>
          </w14:textFill>
        </w:rPr>
        <w:t>body mass index</w:t>
      </w:r>
      <w:r>
        <w:rPr>
          <w:rFonts w:hint="default" w:ascii="Times New Roman" w:hAnsi="Times New Roman" w:eastAsia="宋体" w:cs="Times New Roman"/>
          <w:color w:val="000000" w:themeColor="text1"/>
          <w:spacing w:val="-2"/>
          <w:sz w:val="20"/>
          <w:szCs w:val="20"/>
          <w14:textFill>
            <w14:solidFill>
              <w14:schemeClr w14:val="tx1"/>
            </w14:solidFill>
          </w14:textFill>
        </w:rPr>
        <w:t xml:space="preserve"> (BMI</w:t>
      </w:r>
      <w:r>
        <w:rPr>
          <w:rFonts w:hint="eastAsia" w:ascii="Times New Roman" w:hAnsi="Times New Roman" w:eastAsia="宋体" w:cs="Times New Roman"/>
          <w:color w:val="000000" w:themeColor="text1"/>
          <w:spacing w:val="-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).</w:t>
      </w:r>
    </w:p>
    <w:p w14:paraId="50985F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288" w:lineRule="auto"/>
        <w:textAlignment w:val="auto"/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arison of basic biochemical indexes between observation and control groups [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(</w:t>
      </w:r>
      <m:oMath>
        <m:acc>
          <m:accPr>
            <m:chr m:val="̅"/>
            <m:ctrlPr>
              <w:rPr>
                <w:rFonts w:hint="default" w:ascii="Cambria Math" w:hAnsi="Cambria Math" w:cs="Times New Roman"/>
                <w:b w:val="0"/>
                <w:bCs w:val="0"/>
                <w:i/>
                <w:sz w:val="24"/>
                <w:szCs w:val="24"/>
              </w:rPr>
            </m:ctrlPr>
          </m:accPr>
          <m:e>
            <m:r>
              <m:rPr>
                <m:nor/>
              </m:rPr>
              <w:rPr>
                <w:rFonts w:hint="default" w:ascii="Times New Roman" w:hAnsi="Times New Roman" w:cs="Times New Roman"/>
                <w:b w:val="0"/>
                <w:bCs w:val="0"/>
                <w:i/>
                <w:sz w:val="24"/>
                <w:szCs w:val="24"/>
              </w:rPr>
              <m:t>x</m:t>
            </m:r>
            <m:ctrlPr>
              <w:rPr>
                <w:rFonts w:hint="default" w:ascii="Cambria Math" w:hAnsi="Cambria Math" w:cs="Times New Roman"/>
                <w:b w:val="0"/>
                <w:bCs w:val="0"/>
                <w:i/>
                <w:sz w:val="24"/>
                <w:szCs w:val="24"/>
              </w:rPr>
            </m:ctrlPr>
          </m:e>
        </m:acc>
      </m:oMath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±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r M (Ql, Qu)]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2959"/>
        <w:gridCol w:w="2354"/>
        <w:gridCol w:w="1314"/>
      </w:tblGrid>
      <w:tr w14:paraId="7DB51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75A8E7A2">
            <w:pPr>
              <w:snapToGrid w:val="0"/>
              <w:spacing w:line="288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Parameters </w:t>
            </w:r>
          </w:p>
        </w:tc>
        <w:tc>
          <w:tcPr>
            <w:tcW w:w="173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BCB1A26">
            <w:pPr>
              <w:snapToGrid w:val="0"/>
              <w:spacing w:line="288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bservation Group</w:t>
            </w:r>
          </w:p>
        </w:tc>
        <w:tc>
          <w:tcPr>
            <w:tcW w:w="138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69B71E03">
            <w:pPr>
              <w:snapToGrid w:val="0"/>
              <w:spacing w:line="288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77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 w14:paraId="31073CD2">
            <w:pPr>
              <w:snapToGrid w:val="0"/>
              <w:spacing w:line="288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668DC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37FE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C peptide </w:t>
            </w:r>
          </w:p>
          <w:p w14:paraId="26F5D94F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ng/mL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8517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20 (2.33,4.98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9195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91 (1.97,3.2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1CCE1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9</w:t>
            </w:r>
          </w:p>
        </w:tc>
      </w:tr>
      <w:tr w14:paraId="6335C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9FCB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LDL-C </w:t>
            </w:r>
          </w:p>
          <w:p w14:paraId="67F4CE25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5C53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8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B1CC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9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AA30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</w:tr>
      <w:tr w14:paraId="56F9A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6453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TG </w:t>
            </w:r>
          </w:p>
          <w:p w14:paraId="2216AE35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F866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2 (1.25,3.25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5664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4 (1.07,2.6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2567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18</w:t>
            </w:r>
          </w:p>
        </w:tc>
      </w:tr>
      <w:tr w14:paraId="111D9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F889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LT </w:t>
            </w:r>
          </w:p>
          <w:p w14:paraId="42EA447D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4714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7.7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21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91AC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.8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514B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</w:tr>
      <w:tr w14:paraId="3AF3A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BEAB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AST </w:t>
            </w:r>
          </w:p>
          <w:p w14:paraId="36C27653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10D6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0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33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D4E8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2.1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9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0A917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</w:tr>
      <w:tr w14:paraId="2790D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12C8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GGT </w:t>
            </w:r>
          </w:p>
          <w:p w14:paraId="300A320C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U/L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C111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.8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75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6053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.5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1E00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C62E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9A07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Scr </w:t>
            </w:r>
          </w:p>
          <w:p w14:paraId="7B46DCF2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μmol/L)</w:t>
            </w:r>
          </w:p>
        </w:tc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1CDC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.7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49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01F6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8.7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8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EC45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26</w:t>
            </w:r>
          </w:p>
        </w:tc>
      </w:tr>
      <w:tr w14:paraId="4303F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F416419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UREA </w:t>
            </w:r>
          </w:p>
          <w:p w14:paraId="19FF13C4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Style w:val="5"/>
                <w:rFonts w:ascii="Times New Roman" w:hAnsi="Times New Roman" w:eastAsia="宋体" w:cs="Times New Roman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3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9A60C8F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60 (3.80,7.30)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23CB94B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7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8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E9D48F1">
            <w:pPr>
              <w:snapToGrid w:val="0"/>
              <w:spacing w:line="288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52</w:t>
            </w:r>
          </w:p>
        </w:tc>
      </w:tr>
    </w:tbl>
    <w:p w14:paraId="0B5E28BE">
      <w:pPr>
        <w:snapToGrid w:val="0"/>
        <w:spacing w:line="288" w:lineRule="auto"/>
        <w:rPr>
          <w:rFonts w:ascii="Times New Roman" w:hAnsi="Times New Roman" w:eastAsia="宋体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ow density lipoprotein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LDL-C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Style w:val="5"/>
          <w:rFonts w:ascii="Times New Roman" w:hAnsi="Times New Roman" w:eastAsia="宋体" w:cs="Times New Roman"/>
          <w:i w:val="0"/>
          <w:i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triglyceride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G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alanine aminotransferase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LT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a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spartate aminotransferas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ST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γ-glutamyl transpeptidas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GGT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serum creatinine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cr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, u</w:t>
      </w:r>
      <w:r>
        <w:rPr>
          <w:rStyle w:val="5"/>
          <w:rFonts w:ascii="Times New Roman" w:hAnsi="Times New Roman" w:eastAsia="宋体" w:cs="Times New Roman"/>
          <w:i w:val="0"/>
          <w:i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rea nitrogen</w:t>
      </w:r>
      <w:r>
        <w:rPr>
          <w:rStyle w:val="5"/>
          <w:rFonts w:hint="eastAsia" w:ascii="Times New Roman" w:hAnsi="Times New Roman" w:eastAsia="宋体" w:cs="Times New Roman"/>
          <w:i w:val="0"/>
          <w:i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UREA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).</w:t>
      </w:r>
    </w:p>
    <w:p w14:paraId="61A12F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288" w:lineRule="auto"/>
        <w:jc w:val="both"/>
        <w:textAlignment w:val="auto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arison of the incidence of hypoglycemia between the observation group and the control grou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850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80" w:type="dxa"/>
          <w:left w:w="102" w:type="dxa"/>
          <w:bottom w:w="80" w:type="dxa"/>
          <w:right w:w="102" w:type="dxa"/>
        </w:tblCellMar>
      </w:tblPr>
      <w:tblGrid>
        <w:gridCol w:w="1913"/>
        <w:gridCol w:w="2600"/>
        <w:gridCol w:w="1975"/>
        <w:gridCol w:w="899"/>
        <w:gridCol w:w="1120"/>
      </w:tblGrid>
      <w:tr w14:paraId="12001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2" w:type="dxa"/>
            <w:bottom w:w="80" w:type="dxa"/>
            <w:right w:w="102" w:type="dxa"/>
          </w:tblCellMar>
        </w:tblPrEx>
        <w:trPr>
          <w:trHeight w:val="0" w:hRule="atLeast"/>
          <w:tblHeader/>
          <w:jc w:val="center"/>
        </w:trPr>
        <w:tc>
          <w:tcPr>
            <w:tcW w:w="191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1AC2EE">
            <w:pPr>
              <w:snapToGrid w:val="0"/>
              <w:spacing w:line="288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26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A071EA">
            <w:pPr>
              <w:snapToGrid w:val="0"/>
              <w:spacing w:line="288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Observation Group</w:t>
            </w:r>
          </w:p>
        </w:tc>
        <w:tc>
          <w:tcPr>
            <w:tcW w:w="19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B91872">
            <w:pPr>
              <w:snapToGrid w:val="0"/>
              <w:spacing w:line="288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Control group</w:t>
            </w:r>
          </w:p>
        </w:tc>
        <w:tc>
          <w:tcPr>
            <w:tcW w:w="899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714550">
            <w:pPr>
              <w:snapToGrid w:val="0"/>
              <w:spacing w:line="288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D3D804">
            <w:pPr>
              <w:snapToGrid w:val="0"/>
              <w:spacing w:line="288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58271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80" w:type="dxa"/>
            <w:left w:w="102" w:type="dxa"/>
            <w:bottom w:w="80" w:type="dxa"/>
            <w:right w:w="102" w:type="dxa"/>
          </w:tblCellMar>
        </w:tblPrEx>
        <w:trPr>
          <w:trHeight w:val="0" w:hRule="atLeast"/>
          <w:jc w:val="center"/>
        </w:trPr>
        <w:tc>
          <w:tcPr>
            <w:tcW w:w="191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05B6962">
            <w:pPr>
              <w:snapToGrid w:val="0"/>
              <w:spacing w:line="288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ypoglycemia</w:t>
            </w:r>
          </w:p>
          <w:p w14:paraId="26140C29">
            <w:pPr>
              <w:snapToGrid w:val="0"/>
              <w:spacing w:line="288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(%)]</w:t>
            </w:r>
          </w:p>
        </w:tc>
        <w:tc>
          <w:tcPr>
            <w:tcW w:w="260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F2DCDC9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 (6.45)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A02E2C6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 (27.27)</w:t>
            </w:r>
          </w:p>
        </w:tc>
        <w:tc>
          <w:tcPr>
            <w:tcW w:w="89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E240CA0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53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C972A1B">
            <w:pPr>
              <w:snapToGrid w:val="0"/>
              <w:spacing w:line="288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</w:tr>
    </w:tbl>
    <w:p w14:paraId="5F3DF4A2"/>
    <w:p w14:paraId="331722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 w:line="288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pacing w:val="-2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140" w:right="1800" w:bottom="11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abon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3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762BE"/>
    <w:rsid w:val="0A2640E8"/>
    <w:rsid w:val="0D5079C9"/>
    <w:rsid w:val="1B421030"/>
    <w:rsid w:val="1B440B3F"/>
    <w:rsid w:val="328C03DB"/>
    <w:rsid w:val="3B381919"/>
    <w:rsid w:val="3C7B16AD"/>
    <w:rsid w:val="52B93036"/>
    <w:rsid w:val="620C5140"/>
    <w:rsid w:val="628A21AA"/>
    <w:rsid w:val="69085F38"/>
    <w:rsid w:val="6D633D24"/>
    <w:rsid w:val="6D85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2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7</Words>
  <Characters>547</Characters>
  <Lines>0</Lines>
  <Paragraphs>0</Paragraphs>
  <TotalTime>1</TotalTime>
  <ScaleCrop>false</ScaleCrop>
  <LinksUpToDate>false</LinksUpToDate>
  <CharactersWithSpaces>59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7T09:01:00Z</dcterms:created>
  <dc:creator>韦冰晨</dc:creator>
  <cp:lastModifiedBy>人生赢家</cp:lastModifiedBy>
  <dcterms:modified xsi:type="dcterms:W3CDTF">2025-10-09T05:2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Y1Nzc4YzU3YzVkNzIxYTFhOTVlMjU3YzJkYTAxNDIiLCJ1c2VySWQiOiIzMDg0NzIyNDAifQ==</vt:lpwstr>
  </property>
  <property fmtid="{D5CDD505-2E9C-101B-9397-08002B2CF9AE}" pid="4" name="ICV">
    <vt:lpwstr>80304A3A695644F5BF9DDC11E8D74385_12</vt:lpwstr>
  </property>
</Properties>
</file>